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l Figure 2: Distribution of Piwi-like 2, -3, and -4 mRNA expression separated by gender</w:t>
      </w:r>
    </w:p>
    <w:p>
      <w:pPr>
        <w:pStyle w:val="Normal"/>
        <w:autoSpaceDE w:val="false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6278880" cy="3902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8:38:00Z</dcterms:created>
  <dc:creator>htaubert</dc:creator>
  <dc:description/>
  <cp:keywords/>
  <dc:language>en-US</dc:language>
  <cp:lastModifiedBy>htaubert</cp:lastModifiedBy>
  <dcterms:modified xsi:type="dcterms:W3CDTF">2012-04-03T08:38:00Z</dcterms:modified>
  <cp:revision>1</cp:revision>
  <dc:subject/>
  <dc:title>Supplemental Figure 2: Distribution of Piwi-like 2, -3, and -4 mRNA expression separated by gender</dc:title>
</cp:coreProperties>
</file>